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970734" w14:textId="2BC4861B" w:rsidR="008D0CC6" w:rsidRDefault="008D0CC6" w:rsidP="002C2A16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results </w:t>
      </w:r>
    </w:p>
    <w:p w14:paraId="346C80ED" w14:textId="4A94AEB7" w:rsidR="002C2A16" w:rsidRPr="00FD4EE7" w:rsidRDefault="00EB73D6" w:rsidP="002C2A16">
      <w:pPr>
        <w:rPr>
          <w:rFonts w:ascii="Times New Roman" w:hAnsi="Times New Roman" w:cs="Times New Roman"/>
          <w:b/>
          <w:sz w:val="24"/>
          <w:szCs w:val="24"/>
        </w:rPr>
      </w:pPr>
      <w:r w:rsidRPr="006935C0">
        <w:rPr>
          <w:rFonts w:asciiTheme="majorBidi" w:hAnsiTheme="majorBidi" w:cstheme="majorBidi"/>
          <w:b/>
          <w:bCs/>
          <w:sz w:val="24"/>
          <w:szCs w:val="24"/>
        </w:rPr>
        <w:t>Table 1</w:t>
      </w:r>
      <w:r w:rsidR="002C2A16" w:rsidRPr="006935C0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C2A16">
        <w:rPr>
          <w:rFonts w:asciiTheme="majorBidi" w:hAnsiTheme="majorBidi" w:cstheme="majorBidi"/>
          <w:sz w:val="24"/>
          <w:szCs w:val="24"/>
        </w:rPr>
        <w:t xml:space="preserve"> </w:t>
      </w:r>
      <w:r w:rsidR="002C2A16" w:rsidRPr="00741843">
        <w:rPr>
          <w:rFonts w:ascii="Times New Roman" w:hAnsi="Times New Roman" w:cs="Times New Roman"/>
          <w:b/>
          <w:sz w:val="24"/>
          <w:szCs w:val="24"/>
        </w:rPr>
        <w:t>The impact of cognitive impairment comorbidit</w:t>
      </w:r>
      <w:r w:rsidR="002C2A16">
        <w:rPr>
          <w:rFonts w:ascii="Times New Roman" w:hAnsi="Times New Roman" w:cs="Times New Roman"/>
          <w:b/>
          <w:sz w:val="24"/>
          <w:szCs w:val="24"/>
        </w:rPr>
        <w:t xml:space="preserve">y on the </w:t>
      </w:r>
      <w:r w:rsidR="00BA29BB">
        <w:rPr>
          <w:rFonts w:ascii="Times New Roman" w:hAnsi="Times New Roman" w:cs="Times New Roman"/>
          <w:b/>
          <w:sz w:val="24"/>
          <w:szCs w:val="24"/>
        </w:rPr>
        <w:t>Q</w:t>
      </w:r>
      <w:r w:rsidR="002C2A16">
        <w:rPr>
          <w:rFonts w:ascii="Times New Roman" w:hAnsi="Times New Roman" w:cs="Times New Roman"/>
          <w:b/>
          <w:sz w:val="24"/>
          <w:szCs w:val="24"/>
        </w:rPr>
        <w:t xml:space="preserve">uality of </w:t>
      </w:r>
      <w:r w:rsidR="00BA29BB">
        <w:rPr>
          <w:rFonts w:ascii="Times New Roman" w:hAnsi="Times New Roman" w:cs="Times New Roman"/>
          <w:b/>
          <w:sz w:val="24"/>
          <w:szCs w:val="24"/>
        </w:rPr>
        <w:t>L</w:t>
      </w:r>
      <w:r w:rsidR="002C2A16">
        <w:rPr>
          <w:rFonts w:ascii="Times New Roman" w:hAnsi="Times New Roman" w:cs="Times New Roman"/>
          <w:b/>
          <w:sz w:val="24"/>
          <w:szCs w:val="24"/>
        </w:rPr>
        <w:t>ife of P</w:t>
      </w:r>
      <w:r w:rsidR="00BA29BB">
        <w:rPr>
          <w:rFonts w:ascii="Times New Roman" w:hAnsi="Times New Roman" w:cs="Times New Roman"/>
          <w:b/>
          <w:sz w:val="24"/>
          <w:szCs w:val="24"/>
        </w:rPr>
        <w:t>eople with Epilepsy</w:t>
      </w:r>
      <w:bookmarkStart w:id="0" w:name="_GoBack"/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1377"/>
        <w:gridCol w:w="1377"/>
        <w:gridCol w:w="739"/>
        <w:gridCol w:w="1377"/>
        <w:gridCol w:w="1377"/>
        <w:gridCol w:w="739"/>
      </w:tblGrid>
      <w:tr w:rsidR="002C2A16" w:rsidRPr="00FD4EE7" w14:paraId="5C30F294" w14:textId="77777777" w:rsidTr="00E94169">
        <w:trPr>
          <w:trHeight w:val="448"/>
        </w:trPr>
        <w:tc>
          <w:tcPr>
            <w:tcW w:w="1453" w:type="pct"/>
            <w:tcBorders>
              <w:top w:val="single" w:sz="12" w:space="0" w:color="auto"/>
              <w:bottom w:val="single" w:sz="12" w:space="0" w:color="auto"/>
            </w:tcBorders>
          </w:tcPr>
          <w:p w14:paraId="419ADE63" w14:textId="77777777" w:rsidR="002C2A16" w:rsidRPr="00FD4EE7" w:rsidRDefault="002C2A16" w:rsidP="004230E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816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D525115" w14:textId="64452BAC" w:rsidR="002C2A16" w:rsidRPr="00FD4EE7" w:rsidRDefault="002C2A16" w:rsidP="004230E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D4EE7">
              <w:rPr>
                <w:rFonts w:asciiTheme="majorBidi" w:hAnsiTheme="majorBidi" w:cstheme="majorBidi"/>
                <w:b/>
                <w:sz w:val="24"/>
                <w:szCs w:val="24"/>
              </w:rPr>
              <w:t>Ravens</w:t>
            </w:r>
            <w:r w:rsidRPr="00FD4EE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43546D">
              <w:rPr>
                <w:rFonts w:ascii="Times New Roman" w:eastAsia="Calibri" w:hAnsi="Times New Roman" w:cs="Times New Roman"/>
                <w:sz w:val="24"/>
                <w:szCs w:val="24"/>
              </w:rPr>
              <w:t>(IQ)</w:t>
            </w:r>
          </w:p>
        </w:tc>
        <w:tc>
          <w:tcPr>
            <w:tcW w:w="1730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9FD79A9" w14:textId="7CBC2958" w:rsidR="002C2A16" w:rsidRPr="00FD4EE7" w:rsidRDefault="002C2A16" w:rsidP="004230E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Digit span </w:t>
            </w:r>
            <w:r w:rsidR="0043546D">
              <w:rPr>
                <w:rFonts w:asciiTheme="majorBidi" w:hAnsiTheme="majorBidi" w:cstheme="majorBidi"/>
                <w:b/>
                <w:sz w:val="24"/>
                <w:szCs w:val="24"/>
              </w:rPr>
              <w:t>(Memory)</w:t>
            </w:r>
          </w:p>
        </w:tc>
      </w:tr>
      <w:tr w:rsidR="002C2A16" w:rsidRPr="00FD4EE7" w14:paraId="01E7E49D" w14:textId="77777777" w:rsidTr="00E94169">
        <w:trPr>
          <w:trHeight w:val="689"/>
        </w:trPr>
        <w:tc>
          <w:tcPr>
            <w:tcW w:w="1453" w:type="pct"/>
            <w:tcBorders>
              <w:top w:val="single" w:sz="12" w:space="0" w:color="auto"/>
              <w:bottom w:val="single" w:sz="4" w:space="0" w:color="auto"/>
            </w:tcBorders>
          </w:tcPr>
          <w:p w14:paraId="5CD6FBB8" w14:textId="337880CF" w:rsidR="002C2A16" w:rsidRPr="00FD4EE7" w:rsidRDefault="002C2A16" w:rsidP="004230E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D4EE7">
              <w:rPr>
                <w:rFonts w:asciiTheme="majorBidi" w:hAnsiTheme="majorBidi" w:cstheme="majorBidi"/>
                <w:b/>
                <w:sz w:val="24"/>
                <w:szCs w:val="24"/>
              </w:rPr>
              <w:t>Q</w:t>
            </w:r>
            <w:r w:rsidR="00C42616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uality </w:t>
            </w:r>
            <w:r w:rsidRPr="00FD4EE7">
              <w:rPr>
                <w:rFonts w:asciiTheme="majorBidi" w:hAnsiTheme="majorBidi" w:cstheme="majorBidi"/>
                <w:b/>
                <w:sz w:val="24"/>
                <w:szCs w:val="24"/>
              </w:rPr>
              <w:t>o</w:t>
            </w:r>
            <w:r w:rsidR="00C42616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f </w:t>
            </w:r>
            <w:r w:rsidRPr="00FD4EE7">
              <w:rPr>
                <w:rFonts w:asciiTheme="majorBidi" w:hAnsiTheme="majorBidi" w:cstheme="majorBidi"/>
                <w:b/>
                <w:sz w:val="24"/>
                <w:szCs w:val="24"/>
              </w:rPr>
              <w:t>L</w:t>
            </w:r>
            <w:r w:rsidR="00C42616">
              <w:rPr>
                <w:rFonts w:asciiTheme="majorBidi" w:hAnsiTheme="majorBidi" w:cstheme="majorBidi"/>
                <w:b/>
                <w:sz w:val="24"/>
                <w:szCs w:val="24"/>
              </w:rPr>
              <w:t>ife</w:t>
            </w:r>
            <w:r w:rsidRPr="00FD4EE7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Variable 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4" w:space="0" w:color="auto"/>
            </w:tcBorders>
          </w:tcPr>
          <w:p w14:paraId="3E83A786" w14:textId="77777777" w:rsidR="002C2A16" w:rsidRPr="00FD4EE7" w:rsidRDefault="002C2A16" w:rsidP="004230E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D4EE7">
              <w:rPr>
                <w:rFonts w:asciiTheme="majorBidi" w:hAnsiTheme="majorBidi" w:cstheme="majorBidi"/>
                <w:b/>
                <w:sz w:val="24"/>
                <w:szCs w:val="24"/>
              </w:rPr>
              <w:t>Positive for cognitive impairment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4" w:space="0" w:color="auto"/>
            </w:tcBorders>
          </w:tcPr>
          <w:p w14:paraId="5BBE85D0" w14:textId="77777777" w:rsidR="002C2A16" w:rsidRPr="00FD4EE7" w:rsidRDefault="002C2A16" w:rsidP="004230E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D4EE7">
              <w:rPr>
                <w:rFonts w:asciiTheme="majorBidi" w:hAnsiTheme="majorBidi" w:cstheme="majorBidi"/>
                <w:b/>
                <w:sz w:val="24"/>
                <w:szCs w:val="24"/>
              </w:rPr>
              <w:t>Negative for cognitive impairment</w:t>
            </w:r>
          </w:p>
        </w:tc>
        <w:tc>
          <w:tcPr>
            <w:tcW w:w="488" w:type="pct"/>
            <w:tcBorders>
              <w:top w:val="single" w:sz="12" w:space="0" w:color="auto"/>
              <w:bottom w:val="single" w:sz="4" w:space="0" w:color="auto"/>
            </w:tcBorders>
          </w:tcPr>
          <w:p w14:paraId="37205700" w14:textId="77777777" w:rsidR="002C2A16" w:rsidRPr="00FD4EE7" w:rsidRDefault="002C2A16" w:rsidP="004230E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D4EE7">
              <w:rPr>
                <w:rFonts w:asciiTheme="majorBidi" w:hAnsiTheme="majorBidi" w:cstheme="majorBidi"/>
                <w:b/>
                <w:sz w:val="24"/>
                <w:szCs w:val="24"/>
              </w:rPr>
              <w:t>p-value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4" w:space="0" w:color="auto"/>
            </w:tcBorders>
          </w:tcPr>
          <w:p w14:paraId="6EB67E0D" w14:textId="77777777" w:rsidR="002C2A16" w:rsidRPr="00FD4EE7" w:rsidRDefault="002C2A16" w:rsidP="004230E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D4EE7">
              <w:rPr>
                <w:rFonts w:asciiTheme="majorBidi" w:hAnsiTheme="majorBidi" w:cstheme="majorBidi"/>
                <w:b/>
                <w:sz w:val="24"/>
                <w:szCs w:val="24"/>
              </w:rPr>
              <w:t>Positive for cognitive impairment</w:t>
            </w:r>
          </w:p>
        </w:tc>
        <w:tc>
          <w:tcPr>
            <w:tcW w:w="572" w:type="pct"/>
            <w:tcBorders>
              <w:top w:val="single" w:sz="12" w:space="0" w:color="auto"/>
              <w:bottom w:val="single" w:sz="4" w:space="0" w:color="auto"/>
            </w:tcBorders>
          </w:tcPr>
          <w:p w14:paraId="6A0EBDDE" w14:textId="77777777" w:rsidR="002C2A16" w:rsidRPr="00FD4EE7" w:rsidRDefault="002C2A16" w:rsidP="004230E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D4EE7">
              <w:rPr>
                <w:rFonts w:asciiTheme="majorBidi" w:hAnsiTheme="majorBidi" w:cstheme="majorBidi"/>
                <w:b/>
                <w:sz w:val="24"/>
                <w:szCs w:val="24"/>
              </w:rPr>
              <w:t>Negative for cognitive impairment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4" w:space="0" w:color="auto"/>
            </w:tcBorders>
          </w:tcPr>
          <w:p w14:paraId="5296E54F" w14:textId="77777777" w:rsidR="002C2A16" w:rsidRPr="00FD4EE7" w:rsidRDefault="002C2A16" w:rsidP="004230E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D4EE7">
              <w:rPr>
                <w:rFonts w:asciiTheme="majorBidi" w:hAnsiTheme="majorBidi" w:cstheme="majorBidi"/>
                <w:b/>
                <w:sz w:val="24"/>
                <w:szCs w:val="24"/>
              </w:rPr>
              <w:t>p-value</w:t>
            </w:r>
          </w:p>
        </w:tc>
      </w:tr>
      <w:tr w:rsidR="002C2A16" w:rsidRPr="00FD4EE7" w14:paraId="113BD04C" w14:textId="77777777" w:rsidTr="00E94169">
        <w:trPr>
          <w:trHeight w:val="327"/>
        </w:trPr>
        <w:tc>
          <w:tcPr>
            <w:tcW w:w="1453" w:type="pct"/>
          </w:tcPr>
          <w:p w14:paraId="383A1781" w14:textId="31222ACE" w:rsidR="002C2A16" w:rsidRPr="00FD4EE7" w:rsidRDefault="002C2A16" w:rsidP="004230E8">
            <w:pPr>
              <w:rPr>
                <w:rFonts w:asciiTheme="majorBidi" w:hAnsiTheme="majorBidi" w:cstheme="majorBidi"/>
              </w:rPr>
            </w:pPr>
            <w:r w:rsidRPr="00FD4EE7">
              <w:rPr>
                <w:rFonts w:asciiTheme="majorBidi" w:hAnsiTheme="majorBidi" w:cstheme="majorBidi"/>
              </w:rPr>
              <w:t>Total Q</w:t>
            </w:r>
            <w:r w:rsidR="00C42616">
              <w:rPr>
                <w:rFonts w:asciiTheme="majorBidi" w:hAnsiTheme="majorBidi" w:cstheme="majorBidi"/>
              </w:rPr>
              <w:t xml:space="preserve">uality </w:t>
            </w:r>
            <w:r w:rsidRPr="00FD4EE7">
              <w:rPr>
                <w:rFonts w:asciiTheme="majorBidi" w:hAnsiTheme="majorBidi" w:cstheme="majorBidi"/>
              </w:rPr>
              <w:t>o</w:t>
            </w:r>
            <w:r w:rsidR="00C42616">
              <w:rPr>
                <w:rFonts w:asciiTheme="majorBidi" w:hAnsiTheme="majorBidi" w:cstheme="majorBidi"/>
              </w:rPr>
              <w:t xml:space="preserve">f </w:t>
            </w:r>
            <w:r w:rsidRPr="00FD4EE7">
              <w:rPr>
                <w:rFonts w:asciiTheme="majorBidi" w:hAnsiTheme="majorBidi" w:cstheme="majorBidi"/>
              </w:rPr>
              <w:t>L</w:t>
            </w:r>
            <w:r w:rsidR="00C42616">
              <w:rPr>
                <w:rFonts w:asciiTheme="majorBidi" w:hAnsiTheme="majorBidi" w:cstheme="majorBidi"/>
              </w:rPr>
              <w:t>ife</w:t>
            </w:r>
          </w:p>
        </w:tc>
        <w:tc>
          <w:tcPr>
            <w:tcW w:w="645" w:type="pct"/>
          </w:tcPr>
          <w:p w14:paraId="27A479BF" w14:textId="56F99EF1" w:rsidR="002C2A16" w:rsidRPr="00FD4EE7" w:rsidRDefault="0062194D" w:rsidP="004230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59.7 (17.4</w:t>
            </w:r>
            <w:r w:rsidR="002C2A16" w:rsidRPr="00FD4EE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683" w:type="pct"/>
          </w:tcPr>
          <w:p w14:paraId="6BDF629C" w14:textId="43D77A21" w:rsidR="002C2A16" w:rsidRPr="00FD4EE7" w:rsidRDefault="0062194D" w:rsidP="004230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.0 (28.6</w:t>
            </w:r>
            <w:r w:rsidR="002C2A16" w:rsidRPr="00FD4EE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88" w:type="pct"/>
          </w:tcPr>
          <w:p w14:paraId="73D6ECC9" w14:textId="3C554403" w:rsidR="002C2A16" w:rsidRPr="00FD4EE7" w:rsidRDefault="0062194D" w:rsidP="004230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9</w:t>
            </w:r>
            <w:r w:rsidR="002C2A16" w:rsidRPr="00FD4EE7">
              <w:rPr>
                <w:rFonts w:asciiTheme="majorBidi" w:hAnsiTheme="majorBidi" w:cstheme="majorBidi"/>
              </w:rPr>
              <w:t xml:space="preserve">  </w:t>
            </w:r>
          </w:p>
        </w:tc>
        <w:tc>
          <w:tcPr>
            <w:tcW w:w="683" w:type="pct"/>
          </w:tcPr>
          <w:p w14:paraId="1746CD70" w14:textId="29613E71" w:rsidR="002C2A16" w:rsidRPr="0043546D" w:rsidRDefault="00752643" w:rsidP="004230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.7 (17.2</w:t>
            </w:r>
            <w:r w:rsidR="002C2A16" w:rsidRPr="0043546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572" w:type="pct"/>
          </w:tcPr>
          <w:p w14:paraId="12440341" w14:textId="4005EA53" w:rsidR="002C2A16" w:rsidRPr="0043546D" w:rsidRDefault="00752643" w:rsidP="004230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2.7 (24.2</w:t>
            </w:r>
            <w:r w:rsidR="002C2A16" w:rsidRPr="0043546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76" w:type="pct"/>
          </w:tcPr>
          <w:p w14:paraId="563D859E" w14:textId="53F79FCE" w:rsidR="002C2A16" w:rsidRPr="0043546D" w:rsidRDefault="008A5F38" w:rsidP="004230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1</w:t>
            </w:r>
          </w:p>
        </w:tc>
      </w:tr>
      <w:tr w:rsidR="002C2A16" w:rsidRPr="00FD4EE7" w14:paraId="3CDF145E" w14:textId="77777777" w:rsidTr="00E94169">
        <w:trPr>
          <w:trHeight w:val="359"/>
        </w:trPr>
        <w:tc>
          <w:tcPr>
            <w:tcW w:w="1453" w:type="pct"/>
            <w:shd w:val="clear" w:color="auto" w:fill="F2F2F2" w:themeFill="background1" w:themeFillShade="F2"/>
          </w:tcPr>
          <w:p w14:paraId="3EB2BB8A" w14:textId="77777777" w:rsidR="002C2A16" w:rsidRPr="00FD4EE7" w:rsidRDefault="002C2A16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EE7">
              <w:rPr>
                <w:rFonts w:asciiTheme="majorBidi" w:hAnsiTheme="majorBidi" w:cstheme="majorBidi"/>
                <w:sz w:val="24"/>
                <w:szCs w:val="24"/>
              </w:rPr>
              <w:t>Physical functioning average score</w:t>
            </w:r>
          </w:p>
        </w:tc>
        <w:tc>
          <w:tcPr>
            <w:tcW w:w="645" w:type="pct"/>
            <w:shd w:val="clear" w:color="auto" w:fill="F2F2F2" w:themeFill="background1" w:themeFillShade="F2"/>
          </w:tcPr>
          <w:p w14:paraId="69D1855B" w14:textId="7D2030B6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.7 (26.1</w:t>
            </w:r>
            <w:r w:rsidR="002C2A16" w:rsidRPr="00FD4EE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83" w:type="pct"/>
            <w:shd w:val="clear" w:color="auto" w:fill="F2F2F2" w:themeFill="background1" w:themeFillShade="F2"/>
          </w:tcPr>
          <w:p w14:paraId="25F5E74D" w14:textId="19919F10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.0 (30.3</w:t>
            </w:r>
            <w:r w:rsidR="002C2A16" w:rsidRPr="00FD4EE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88" w:type="pct"/>
            <w:shd w:val="clear" w:color="auto" w:fill="F2F2F2" w:themeFill="background1" w:themeFillShade="F2"/>
          </w:tcPr>
          <w:p w14:paraId="65B73662" w14:textId="401E61EB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  <w:tc>
          <w:tcPr>
            <w:tcW w:w="683" w:type="pct"/>
            <w:shd w:val="clear" w:color="auto" w:fill="F2F2F2" w:themeFill="background1" w:themeFillShade="F2"/>
          </w:tcPr>
          <w:p w14:paraId="40AE3D65" w14:textId="44B19288" w:rsidR="002C2A16" w:rsidRPr="0043546D" w:rsidRDefault="00752643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6.6 (24.3</w:t>
            </w:r>
            <w:r w:rsidR="002C2A16" w:rsidRPr="0043546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572" w:type="pct"/>
            <w:shd w:val="clear" w:color="auto" w:fill="F2F2F2" w:themeFill="background1" w:themeFillShade="F2"/>
          </w:tcPr>
          <w:p w14:paraId="777625D4" w14:textId="1257262F" w:rsidR="002C2A16" w:rsidRPr="0043546D" w:rsidRDefault="00752643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.9</w:t>
            </w:r>
            <w:r w:rsidR="002C2A16" w:rsidRPr="0043546D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</w:rPr>
              <w:t>35.3</w:t>
            </w:r>
            <w:r w:rsidR="002C2A16" w:rsidRPr="0043546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0A962390" w14:textId="42D798A7" w:rsidR="002C2A16" w:rsidRPr="0043546D" w:rsidRDefault="008A5F38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</w:tr>
      <w:tr w:rsidR="002C2A16" w:rsidRPr="00FD4EE7" w14:paraId="534C4771" w14:textId="77777777" w:rsidTr="00E94169">
        <w:trPr>
          <w:trHeight w:val="359"/>
        </w:trPr>
        <w:tc>
          <w:tcPr>
            <w:tcW w:w="1453" w:type="pct"/>
          </w:tcPr>
          <w:p w14:paraId="551D37CF" w14:textId="77777777" w:rsidR="002C2A16" w:rsidRPr="00FD4EE7" w:rsidRDefault="002C2A16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EE7">
              <w:rPr>
                <w:rFonts w:asciiTheme="majorBidi" w:hAnsiTheme="majorBidi" w:cstheme="majorBidi"/>
                <w:sz w:val="24"/>
                <w:szCs w:val="24"/>
              </w:rPr>
              <w:t>Role functioning/physical average score</w:t>
            </w:r>
          </w:p>
        </w:tc>
        <w:tc>
          <w:tcPr>
            <w:tcW w:w="645" w:type="pct"/>
          </w:tcPr>
          <w:p w14:paraId="5CF2DBFC" w14:textId="04DCB7E6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.0 (39.5</w:t>
            </w:r>
            <w:r w:rsidR="002C2A16" w:rsidRPr="00FD4EE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83" w:type="pct"/>
          </w:tcPr>
          <w:p w14:paraId="6BEE3FF1" w14:textId="6835E42F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.8 (42.7</w:t>
            </w:r>
            <w:r w:rsidR="002C2A16" w:rsidRPr="00FD4EE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88" w:type="pct"/>
          </w:tcPr>
          <w:p w14:paraId="2E17E1E2" w14:textId="66F2A0FC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  <w:tc>
          <w:tcPr>
            <w:tcW w:w="683" w:type="pct"/>
          </w:tcPr>
          <w:p w14:paraId="65417324" w14:textId="488922AD" w:rsidR="002C2A16" w:rsidRPr="0043546D" w:rsidRDefault="00752643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.8 (40.5</w:t>
            </w:r>
            <w:r w:rsidR="002C2A16" w:rsidRPr="0043546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572" w:type="pct"/>
          </w:tcPr>
          <w:p w14:paraId="1AEB1654" w14:textId="2AC04062" w:rsidR="002C2A16" w:rsidRPr="0043546D" w:rsidRDefault="00752643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.1 (34.5</w:t>
            </w:r>
            <w:r w:rsidR="002C2A16" w:rsidRPr="0043546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76" w:type="pct"/>
          </w:tcPr>
          <w:p w14:paraId="47C45DB8" w14:textId="257E8674" w:rsidR="002C2A16" w:rsidRPr="0043546D" w:rsidRDefault="008A5F38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</w:tr>
      <w:tr w:rsidR="002C2A16" w:rsidRPr="00FD4EE7" w14:paraId="6F3136D6" w14:textId="77777777" w:rsidTr="00E94169">
        <w:trPr>
          <w:trHeight w:val="359"/>
        </w:trPr>
        <w:tc>
          <w:tcPr>
            <w:tcW w:w="1453" w:type="pct"/>
            <w:shd w:val="clear" w:color="auto" w:fill="F2F2F2" w:themeFill="background1" w:themeFillShade="F2"/>
          </w:tcPr>
          <w:p w14:paraId="305D8D99" w14:textId="77777777" w:rsidR="002C2A16" w:rsidRPr="00FD4EE7" w:rsidRDefault="002C2A16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EE7">
              <w:rPr>
                <w:rFonts w:asciiTheme="majorBidi" w:hAnsiTheme="majorBidi" w:cstheme="majorBidi"/>
                <w:sz w:val="24"/>
                <w:szCs w:val="24"/>
              </w:rPr>
              <w:t>Role functioning/emotional average score</w:t>
            </w:r>
          </w:p>
        </w:tc>
        <w:tc>
          <w:tcPr>
            <w:tcW w:w="645" w:type="pct"/>
            <w:shd w:val="clear" w:color="auto" w:fill="F2F2F2" w:themeFill="background1" w:themeFillShade="F2"/>
          </w:tcPr>
          <w:p w14:paraId="100DEE5E" w14:textId="54675B6C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.2 (47.1</w:t>
            </w:r>
            <w:r w:rsidR="002C2A16" w:rsidRPr="00FD4EE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83" w:type="pct"/>
            <w:shd w:val="clear" w:color="auto" w:fill="F2F2F2" w:themeFill="background1" w:themeFillShade="F2"/>
          </w:tcPr>
          <w:p w14:paraId="017E4014" w14:textId="21919BE3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.3 (47.1</w:t>
            </w:r>
            <w:r w:rsidR="002C2A16" w:rsidRPr="00FD4EE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88" w:type="pct"/>
            <w:shd w:val="clear" w:color="auto" w:fill="F2F2F2" w:themeFill="background1" w:themeFillShade="F2"/>
          </w:tcPr>
          <w:p w14:paraId="636CEE05" w14:textId="54C56CA0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  <w:tc>
          <w:tcPr>
            <w:tcW w:w="683" w:type="pct"/>
            <w:shd w:val="clear" w:color="auto" w:fill="F2F2F2" w:themeFill="background1" w:themeFillShade="F2"/>
          </w:tcPr>
          <w:p w14:paraId="64F41CD8" w14:textId="173FFD4C" w:rsidR="002C2A16" w:rsidRDefault="00752643" w:rsidP="004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  <w:r w:rsidR="002C2A16" w:rsidRPr="00616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2A1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  <w:r w:rsidR="002C2A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2" w:type="pct"/>
            <w:shd w:val="clear" w:color="auto" w:fill="F2F2F2" w:themeFill="background1" w:themeFillShade="F2"/>
          </w:tcPr>
          <w:p w14:paraId="04036669" w14:textId="493FF560" w:rsidR="002C2A16" w:rsidRDefault="00752643" w:rsidP="004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  <w:r w:rsidR="002C2A16" w:rsidRPr="00616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0.4</w:t>
            </w:r>
            <w:r w:rsidR="002C2A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117C78C1" w14:textId="168A8363" w:rsidR="002C2A16" w:rsidRDefault="008A5F38" w:rsidP="004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2C2A16" w:rsidRPr="00FD4EE7" w14:paraId="0BC42890" w14:textId="77777777" w:rsidTr="00E94169">
        <w:trPr>
          <w:trHeight w:val="359"/>
        </w:trPr>
        <w:tc>
          <w:tcPr>
            <w:tcW w:w="1453" w:type="pct"/>
          </w:tcPr>
          <w:p w14:paraId="4E11AED2" w14:textId="77777777" w:rsidR="002C2A16" w:rsidRPr="00FD4EE7" w:rsidRDefault="002C2A16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EE7">
              <w:rPr>
                <w:rFonts w:asciiTheme="majorBidi" w:hAnsiTheme="majorBidi" w:cstheme="majorBidi"/>
                <w:sz w:val="24"/>
                <w:szCs w:val="24"/>
              </w:rPr>
              <w:t>Energy/fatigue average score</w:t>
            </w:r>
          </w:p>
        </w:tc>
        <w:tc>
          <w:tcPr>
            <w:tcW w:w="645" w:type="pct"/>
          </w:tcPr>
          <w:p w14:paraId="176C8A87" w14:textId="5D3D8E8F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.0 (23.4</w:t>
            </w:r>
            <w:r w:rsidR="002C2A16" w:rsidRPr="00FD4EE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83" w:type="pct"/>
          </w:tcPr>
          <w:p w14:paraId="3A0B2786" w14:textId="6A76D8D3" w:rsidR="002C2A16" w:rsidRPr="00FD4EE7" w:rsidRDefault="002C2A16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EE7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62194D">
              <w:rPr>
                <w:rFonts w:asciiTheme="majorBidi" w:hAnsiTheme="majorBidi" w:cstheme="majorBidi"/>
                <w:sz w:val="24"/>
                <w:szCs w:val="24"/>
              </w:rPr>
              <w:t>3.8 (16.5</w:t>
            </w:r>
            <w:r w:rsidRPr="00FD4EE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88" w:type="pct"/>
          </w:tcPr>
          <w:p w14:paraId="58F80849" w14:textId="54DE3BB3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  <w:tc>
          <w:tcPr>
            <w:tcW w:w="683" w:type="pct"/>
          </w:tcPr>
          <w:p w14:paraId="3E62B2BC" w14:textId="39E60949" w:rsidR="002C2A16" w:rsidRPr="00616240" w:rsidRDefault="00752643" w:rsidP="004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9 (22.4</w:t>
            </w:r>
            <w:r w:rsidR="002C2A16" w:rsidRPr="006162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2" w:type="pct"/>
          </w:tcPr>
          <w:p w14:paraId="6B6FA472" w14:textId="109F6AC7" w:rsidR="002C2A16" w:rsidRPr="00616240" w:rsidRDefault="00752643" w:rsidP="004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1 (26.1</w:t>
            </w:r>
            <w:r w:rsidR="002C2A16" w:rsidRPr="006162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6" w:type="pct"/>
          </w:tcPr>
          <w:p w14:paraId="35049490" w14:textId="22D383C1" w:rsidR="002C2A16" w:rsidRPr="00616240" w:rsidRDefault="008A5F38" w:rsidP="004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2C2A16" w:rsidRPr="00FD4EE7" w14:paraId="27E26B1B" w14:textId="77777777" w:rsidTr="00E94169">
        <w:trPr>
          <w:trHeight w:val="359"/>
        </w:trPr>
        <w:tc>
          <w:tcPr>
            <w:tcW w:w="1453" w:type="pct"/>
            <w:shd w:val="clear" w:color="auto" w:fill="F2F2F2" w:themeFill="background1" w:themeFillShade="F2"/>
          </w:tcPr>
          <w:p w14:paraId="7F54E464" w14:textId="77777777" w:rsidR="002C2A16" w:rsidRPr="00FD4EE7" w:rsidRDefault="002C2A16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EE7">
              <w:rPr>
                <w:rFonts w:asciiTheme="majorBidi" w:hAnsiTheme="majorBidi" w:cstheme="majorBidi"/>
                <w:sz w:val="24"/>
                <w:szCs w:val="24"/>
              </w:rPr>
              <w:t>Emotional well-being average score</w:t>
            </w:r>
          </w:p>
        </w:tc>
        <w:tc>
          <w:tcPr>
            <w:tcW w:w="645" w:type="pct"/>
            <w:shd w:val="clear" w:color="auto" w:fill="F2F2F2" w:themeFill="background1" w:themeFillShade="F2"/>
          </w:tcPr>
          <w:p w14:paraId="76CAC67D" w14:textId="0AD80219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.1 (22.4</w:t>
            </w:r>
            <w:r w:rsidR="002C2A16" w:rsidRPr="00FD4EE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83" w:type="pct"/>
            <w:shd w:val="clear" w:color="auto" w:fill="F2F2F2" w:themeFill="background1" w:themeFillShade="F2"/>
          </w:tcPr>
          <w:p w14:paraId="5C2D947B" w14:textId="12CD4D34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.0 (30.5</w:t>
            </w:r>
            <w:r w:rsidR="002C2A16" w:rsidRPr="00FD4EE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88" w:type="pct"/>
            <w:shd w:val="clear" w:color="auto" w:fill="F2F2F2" w:themeFill="background1" w:themeFillShade="F2"/>
          </w:tcPr>
          <w:p w14:paraId="5BA62240" w14:textId="18CE3B6C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683" w:type="pct"/>
            <w:shd w:val="clear" w:color="auto" w:fill="F2F2F2" w:themeFill="background1" w:themeFillShade="F2"/>
          </w:tcPr>
          <w:p w14:paraId="0F7CDCDA" w14:textId="558DBB13" w:rsidR="002C2A16" w:rsidRPr="00616240" w:rsidRDefault="00752643" w:rsidP="004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4 (23.0</w:t>
            </w:r>
            <w:r w:rsidR="002C2A16" w:rsidRPr="006162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2" w:type="pct"/>
            <w:shd w:val="clear" w:color="auto" w:fill="F2F2F2" w:themeFill="background1" w:themeFillShade="F2"/>
          </w:tcPr>
          <w:p w14:paraId="44314461" w14:textId="1FD20AB4" w:rsidR="002C2A16" w:rsidRPr="00616240" w:rsidRDefault="00752643" w:rsidP="004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1 (21.6</w:t>
            </w:r>
            <w:r w:rsidR="002C2A16" w:rsidRPr="006162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31190505" w14:textId="64E4222C" w:rsidR="002C2A16" w:rsidRPr="00616240" w:rsidRDefault="008A5F38" w:rsidP="004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2C2A16" w:rsidRPr="00FD4EE7" w14:paraId="0C02FADF" w14:textId="77777777" w:rsidTr="00E94169">
        <w:trPr>
          <w:trHeight w:val="359"/>
        </w:trPr>
        <w:tc>
          <w:tcPr>
            <w:tcW w:w="1453" w:type="pct"/>
          </w:tcPr>
          <w:p w14:paraId="3433BFEE" w14:textId="77777777" w:rsidR="002C2A16" w:rsidRPr="00FD4EE7" w:rsidRDefault="002C2A16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EE7">
              <w:rPr>
                <w:rFonts w:asciiTheme="majorBidi" w:hAnsiTheme="majorBidi" w:cstheme="majorBidi"/>
                <w:sz w:val="24"/>
                <w:szCs w:val="24"/>
              </w:rPr>
              <w:t>Social functioning average score</w:t>
            </w:r>
          </w:p>
        </w:tc>
        <w:tc>
          <w:tcPr>
            <w:tcW w:w="645" w:type="pct"/>
          </w:tcPr>
          <w:p w14:paraId="4056CE20" w14:textId="4F9AC429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.1 (22.5</w:t>
            </w:r>
            <w:r w:rsidR="002C2A16" w:rsidRPr="00FD4EE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83" w:type="pct"/>
          </w:tcPr>
          <w:p w14:paraId="5D2E7219" w14:textId="474200AE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.3 (12.5</w:t>
            </w:r>
            <w:r w:rsidR="002C2A16" w:rsidRPr="00FD4EE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88" w:type="pct"/>
          </w:tcPr>
          <w:p w14:paraId="59DC0611" w14:textId="7FC1785F" w:rsidR="002C2A16" w:rsidRPr="00FD4EE7" w:rsidRDefault="0062194D" w:rsidP="004230E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0.04</w:t>
            </w:r>
          </w:p>
        </w:tc>
        <w:tc>
          <w:tcPr>
            <w:tcW w:w="683" w:type="pct"/>
          </w:tcPr>
          <w:p w14:paraId="68E1A3F9" w14:textId="256AA5D1" w:rsidR="002C2A16" w:rsidRPr="00616240" w:rsidRDefault="00752643" w:rsidP="004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1 (23.5</w:t>
            </w:r>
            <w:r w:rsidR="002C2A16" w:rsidRPr="006162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2" w:type="pct"/>
          </w:tcPr>
          <w:p w14:paraId="335C7394" w14:textId="5CF128BB" w:rsidR="002C2A16" w:rsidRPr="00616240" w:rsidRDefault="00752643" w:rsidP="004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7 (21.0</w:t>
            </w:r>
            <w:r w:rsidR="002C2A16" w:rsidRPr="006162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6" w:type="pct"/>
          </w:tcPr>
          <w:p w14:paraId="7CCAD2B9" w14:textId="60C75E36" w:rsidR="002C2A16" w:rsidRPr="00616240" w:rsidRDefault="002C2A16" w:rsidP="004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24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8A5F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C2A16" w:rsidRPr="00FD4EE7" w14:paraId="65A690AB" w14:textId="77777777" w:rsidTr="00E94169">
        <w:trPr>
          <w:trHeight w:val="359"/>
        </w:trPr>
        <w:tc>
          <w:tcPr>
            <w:tcW w:w="1453" w:type="pct"/>
            <w:shd w:val="clear" w:color="auto" w:fill="F2F2F2" w:themeFill="background1" w:themeFillShade="F2"/>
          </w:tcPr>
          <w:p w14:paraId="695EF3A2" w14:textId="77777777" w:rsidR="002C2A16" w:rsidRPr="00FD4EE7" w:rsidRDefault="002C2A16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EE7">
              <w:rPr>
                <w:rFonts w:asciiTheme="majorBidi" w:hAnsiTheme="majorBidi" w:cstheme="majorBidi"/>
                <w:sz w:val="24"/>
                <w:szCs w:val="24"/>
              </w:rPr>
              <w:t>Pain average score</w:t>
            </w:r>
          </w:p>
        </w:tc>
        <w:tc>
          <w:tcPr>
            <w:tcW w:w="645" w:type="pct"/>
            <w:shd w:val="clear" w:color="auto" w:fill="F2F2F2" w:themeFill="background1" w:themeFillShade="F2"/>
          </w:tcPr>
          <w:p w14:paraId="7AB577A6" w14:textId="0A9E83F0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.0 (28.2</w:t>
            </w:r>
            <w:r w:rsidR="002C2A16" w:rsidRPr="00FD4EE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83" w:type="pct"/>
            <w:shd w:val="clear" w:color="auto" w:fill="F2F2F2" w:themeFill="background1" w:themeFillShade="F2"/>
          </w:tcPr>
          <w:p w14:paraId="1EBC076E" w14:textId="6A10B5F7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.0 (41.0</w:t>
            </w:r>
            <w:r w:rsidR="002C2A16" w:rsidRPr="00FD4EE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88" w:type="pct"/>
            <w:shd w:val="clear" w:color="auto" w:fill="F2F2F2" w:themeFill="background1" w:themeFillShade="F2"/>
          </w:tcPr>
          <w:p w14:paraId="2E75BEA2" w14:textId="15995493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683" w:type="pct"/>
            <w:shd w:val="clear" w:color="auto" w:fill="F2F2F2" w:themeFill="background1" w:themeFillShade="F2"/>
          </w:tcPr>
          <w:p w14:paraId="761F251D" w14:textId="577FD547" w:rsidR="002C2A16" w:rsidRPr="00616240" w:rsidRDefault="00752643" w:rsidP="004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1 (29.1</w:t>
            </w:r>
            <w:r w:rsidR="002C2A16" w:rsidRPr="006162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2" w:type="pct"/>
            <w:shd w:val="clear" w:color="auto" w:fill="F2F2F2" w:themeFill="background1" w:themeFillShade="F2"/>
          </w:tcPr>
          <w:p w14:paraId="23DFC8B1" w14:textId="68293AD3" w:rsidR="002C2A16" w:rsidRPr="00616240" w:rsidRDefault="00752643" w:rsidP="004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1 (30.5</w:t>
            </w:r>
            <w:r w:rsidR="002C2A16" w:rsidRPr="006162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5B22EB37" w14:textId="3516C14D" w:rsidR="002C2A16" w:rsidRPr="00616240" w:rsidRDefault="008A5F38" w:rsidP="004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2C2A16" w:rsidRPr="00FD4EE7" w14:paraId="5076C8A3" w14:textId="77777777" w:rsidTr="00E94169">
        <w:trPr>
          <w:trHeight w:val="359"/>
        </w:trPr>
        <w:tc>
          <w:tcPr>
            <w:tcW w:w="1453" w:type="pct"/>
            <w:tcBorders>
              <w:bottom w:val="single" w:sz="12" w:space="0" w:color="auto"/>
            </w:tcBorders>
          </w:tcPr>
          <w:p w14:paraId="4208DB58" w14:textId="77777777" w:rsidR="002C2A16" w:rsidRPr="00FD4EE7" w:rsidRDefault="002C2A16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EE7">
              <w:rPr>
                <w:rFonts w:asciiTheme="majorBidi" w:hAnsiTheme="majorBidi" w:cstheme="majorBidi"/>
                <w:sz w:val="24"/>
                <w:szCs w:val="24"/>
              </w:rPr>
              <w:t>General health average score</w:t>
            </w:r>
          </w:p>
        </w:tc>
        <w:tc>
          <w:tcPr>
            <w:tcW w:w="645" w:type="pct"/>
            <w:tcBorders>
              <w:bottom w:val="single" w:sz="12" w:space="0" w:color="auto"/>
            </w:tcBorders>
          </w:tcPr>
          <w:p w14:paraId="68D39609" w14:textId="18402CD5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.3 (21.4</w:t>
            </w:r>
            <w:r w:rsidR="002C2A16" w:rsidRPr="00FD4EE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bottom w:val="single" w:sz="12" w:space="0" w:color="auto"/>
            </w:tcBorders>
          </w:tcPr>
          <w:p w14:paraId="182FB3A9" w14:textId="0D177E55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.3 (29.5</w:t>
            </w:r>
            <w:r w:rsidR="002C2A16" w:rsidRPr="00FD4EE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88" w:type="pct"/>
            <w:tcBorders>
              <w:bottom w:val="single" w:sz="12" w:space="0" w:color="auto"/>
            </w:tcBorders>
          </w:tcPr>
          <w:p w14:paraId="790C0C72" w14:textId="30E3AE4F" w:rsidR="002C2A16" w:rsidRPr="00FD4EE7" w:rsidRDefault="0062194D" w:rsidP="004230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683" w:type="pct"/>
            <w:tcBorders>
              <w:bottom w:val="single" w:sz="12" w:space="0" w:color="auto"/>
            </w:tcBorders>
          </w:tcPr>
          <w:p w14:paraId="5E465824" w14:textId="5EAE4EAC" w:rsidR="002C2A16" w:rsidRPr="00616240" w:rsidRDefault="00752643" w:rsidP="004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5 (21.2</w:t>
            </w:r>
            <w:r w:rsidR="002C2A16" w:rsidRPr="006162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2" w:type="pct"/>
            <w:tcBorders>
              <w:bottom w:val="single" w:sz="12" w:space="0" w:color="auto"/>
            </w:tcBorders>
          </w:tcPr>
          <w:p w14:paraId="4BB0381E" w14:textId="4F373F6B" w:rsidR="002C2A16" w:rsidRPr="00616240" w:rsidRDefault="00752643" w:rsidP="00423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1 (17.5</w:t>
            </w:r>
            <w:r w:rsidR="002C2A16" w:rsidRPr="006162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6" w:type="pct"/>
            <w:tcBorders>
              <w:bottom w:val="single" w:sz="12" w:space="0" w:color="auto"/>
            </w:tcBorders>
          </w:tcPr>
          <w:p w14:paraId="4265A4F9" w14:textId="082C2A3E" w:rsidR="002C2A16" w:rsidRPr="00BA1281" w:rsidRDefault="008A5F38" w:rsidP="00423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</w:tbl>
    <w:p w14:paraId="753CA2A1" w14:textId="4EFCA547" w:rsidR="00883D71" w:rsidRPr="00056AB1" w:rsidRDefault="00883D71" w:rsidP="000046E2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883D71" w:rsidRPr="00056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50F0BA" w14:textId="77777777" w:rsidR="00E5157A" w:rsidRDefault="00E5157A" w:rsidP="003033F2">
      <w:pPr>
        <w:spacing w:after="0" w:line="240" w:lineRule="auto"/>
      </w:pPr>
      <w:r>
        <w:separator/>
      </w:r>
    </w:p>
  </w:endnote>
  <w:endnote w:type="continuationSeparator" w:id="0">
    <w:p w14:paraId="317A3F1F" w14:textId="77777777" w:rsidR="00E5157A" w:rsidRDefault="00E5157A" w:rsidP="00303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038D28" w14:textId="77777777" w:rsidR="00E5157A" w:rsidRDefault="00E5157A" w:rsidP="003033F2">
      <w:pPr>
        <w:spacing w:after="0" w:line="240" w:lineRule="auto"/>
      </w:pPr>
      <w:r>
        <w:separator/>
      </w:r>
    </w:p>
  </w:footnote>
  <w:footnote w:type="continuationSeparator" w:id="0">
    <w:p w14:paraId="1CD2CA22" w14:textId="77777777" w:rsidR="00E5157A" w:rsidRDefault="00E5157A" w:rsidP="003033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B31EA"/>
    <w:multiLevelType w:val="hybridMultilevel"/>
    <w:tmpl w:val="D4F41CE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89517B9"/>
    <w:multiLevelType w:val="multilevel"/>
    <w:tmpl w:val="6EA2D72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5BE65031"/>
    <w:multiLevelType w:val="multilevel"/>
    <w:tmpl w:val="1C3217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xMTE2NjeyNDe1MLFQ0lEKTi0uzszPAymwrAUAGt442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lepsy and Behavio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e02fwf4fz9z1edrptxstzifr29xxsvarf0&quot;&gt;My EndNote Library&lt;record-ids&gt;&lt;item&gt;14&lt;/item&gt;&lt;item&gt;15&lt;/item&gt;&lt;item&gt;31&lt;/item&gt;&lt;item&gt;32&lt;/item&gt;&lt;item&gt;33&lt;/item&gt;&lt;item&gt;51&lt;/item&gt;&lt;item&gt;52&lt;/item&gt;&lt;item&gt;53&lt;/item&gt;&lt;item&gt;299&lt;/item&gt;&lt;item&gt;300&lt;/item&gt;&lt;item&gt;301&lt;/item&gt;&lt;/record-ids&gt;&lt;/item&gt;&lt;/Libraries&gt;"/>
    <w:docVar w:name="Total_Editing_Time" w:val="1"/>
  </w:docVars>
  <w:rsids>
    <w:rsidRoot w:val="00F00023"/>
    <w:rsid w:val="0000027F"/>
    <w:rsid w:val="00000B95"/>
    <w:rsid w:val="00001B85"/>
    <w:rsid w:val="000046E2"/>
    <w:rsid w:val="00007093"/>
    <w:rsid w:val="00012032"/>
    <w:rsid w:val="00012045"/>
    <w:rsid w:val="0001290C"/>
    <w:rsid w:val="0001291B"/>
    <w:rsid w:val="00012E1E"/>
    <w:rsid w:val="000141BB"/>
    <w:rsid w:val="00016CCD"/>
    <w:rsid w:val="000171E0"/>
    <w:rsid w:val="0002358F"/>
    <w:rsid w:val="00023CC3"/>
    <w:rsid w:val="0002625D"/>
    <w:rsid w:val="00031370"/>
    <w:rsid w:val="000317B8"/>
    <w:rsid w:val="00040314"/>
    <w:rsid w:val="000427F9"/>
    <w:rsid w:val="0004385A"/>
    <w:rsid w:val="00043BCF"/>
    <w:rsid w:val="00053676"/>
    <w:rsid w:val="00056785"/>
    <w:rsid w:val="00056AB1"/>
    <w:rsid w:val="0005792D"/>
    <w:rsid w:val="00060EC9"/>
    <w:rsid w:val="00066283"/>
    <w:rsid w:val="00067A3C"/>
    <w:rsid w:val="00074E87"/>
    <w:rsid w:val="000810AC"/>
    <w:rsid w:val="00082B1A"/>
    <w:rsid w:val="00083D16"/>
    <w:rsid w:val="000927CF"/>
    <w:rsid w:val="00094107"/>
    <w:rsid w:val="00095B05"/>
    <w:rsid w:val="00096352"/>
    <w:rsid w:val="00097BBA"/>
    <w:rsid w:val="000A2810"/>
    <w:rsid w:val="000A3C33"/>
    <w:rsid w:val="000A469B"/>
    <w:rsid w:val="000A4F78"/>
    <w:rsid w:val="000A7D8E"/>
    <w:rsid w:val="000B3937"/>
    <w:rsid w:val="000B49FB"/>
    <w:rsid w:val="000C1B39"/>
    <w:rsid w:val="000C274B"/>
    <w:rsid w:val="000C3C6D"/>
    <w:rsid w:val="000C4CCD"/>
    <w:rsid w:val="000C5F7F"/>
    <w:rsid w:val="000C6AA7"/>
    <w:rsid w:val="000D04B7"/>
    <w:rsid w:val="000D10D3"/>
    <w:rsid w:val="000D3B85"/>
    <w:rsid w:val="000D477E"/>
    <w:rsid w:val="000D507E"/>
    <w:rsid w:val="000E155E"/>
    <w:rsid w:val="000E42CA"/>
    <w:rsid w:val="000E49B5"/>
    <w:rsid w:val="000E7520"/>
    <w:rsid w:val="000F50DE"/>
    <w:rsid w:val="000F70C7"/>
    <w:rsid w:val="00104A0C"/>
    <w:rsid w:val="00110949"/>
    <w:rsid w:val="00111624"/>
    <w:rsid w:val="00117338"/>
    <w:rsid w:val="00123A3C"/>
    <w:rsid w:val="00123CF9"/>
    <w:rsid w:val="00124F3C"/>
    <w:rsid w:val="0012500F"/>
    <w:rsid w:val="0012615D"/>
    <w:rsid w:val="00126176"/>
    <w:rsid w:val="001327E8"/>
    <w:rsid w:val="00134E0C"/>
    <w:rsid w:val="001351DF"/>
    <w:rsid w:val="001460CF"/>
    <w:rsid w:val="00151627"/>
    <w:rsid w:val="001529C9"/>
    <w:rsid w:val="0015502F"/>
    <w:rsid w:val="0015570C"/>
    <w:rsid w:val="001610A1"/>
    <w:rsid w:val="0016172F"/>
    <w:rsid w:val="00162F45"/>
    <w:rsid w:val="001771AC"/>
    <w:rsid w:val="00182DDA"/>
    <w:rsid w:val="001845DA"/>
    <w:rsid w:val="00184B03"/>
    <w:rsid w:val="0018548E"/>
    <w:rsid w:val="00191A11"/>
    <w:rsid w:val="00191A79"/>
    <w:rsid w:val="0019243C"/>
    <w:rsid w:val="00195AA0"/>
    <w:rsid w:val="001A1991"/>
    <w:rsid w:val="001A3648"/>
    <w:rsid w:val="001B2F92"/>
    <w:rsid w:val="001B3BD3"/>
    <w:rsid w:val="001B4EF4"/>
    <w:rsid w:val="001B5754"/>
    <w:rsid w:val="001B6895"/>
    <w:rsid w:val="001B748C"/>
    <w:rsid w:val="001C09EF"/>
    <w:rsid w:val="001C51F9"/>
    <w:rsid w:val="001C678D"/>
    <w:rsid w:val="001C6987"/>
    <w:rsid w:val="001D04F4"/>
    <w:rsid w:val="001D1F7A"/>
    <w:rsid w:val="001E418E"/>
    <w:rsid w:val="001E5A44"/>
    <w:rsid w:val="001E6C84"/>
    <w:rsid w:val="0020006B"/>
    <w:rsid w:val="0020084D"/>
    <w:rsid w:val="00205E3E"/>
    <w:rsid w:val="00211218"/>
    <w:rsid w:val="00211239"/>
    <w:rsid w:val="00211C58"/>
    <w:rsid w:val="0021243B"/>
    <w:rsid w:val="00214B92"/>
    <w:rsid w:val="00221230"/>
    <w:rsid w:val="00221B58"/>
    <w:rsid w:val="002234CB"/>
    <w:rsid w:val="0022650C"/>
    <w:rsid w:val="00230A6C"/>
    <w:rsid w:val="00230DE5"/>
    <w:rsid w:val="00235210"/>
    <w:rsid w:val="002357AD"/>
    <w:rsid w:val="00235C2F"/>
    <w:rsid w:val="00235C52"/>
    <w:rsid w:val="0023793F"/>
    <w:rsid w:val="00237A2D"/>
    <w:rsid w:val="0024675B"/>
    <w:rsid w:val="00247299"/>
    <w:rsid w:val="00251629"/>
    <w:rsid w:val="00255389"/>
    <w:rsid w:val="00255E79"/>
    <w:rsid w:val="00260765"/>
    <w:rsid w:val="00262FDC"/>
    <w:rsid w:val="00264755"/>
    <w:rsid w:val="00264A22"/>
    <w:rsid w:val="00264AE1"/>
    <w:rsid w:val="00265019"/>
    <w:rsid w:val="002650F1"/>
    <w:rsid w:val="0026519E"/>
    <w:rsid w:val="00265860"/>
    <w:rsid w:val="00266F24"/>
    <w:rsid w:val="00271339"/>
    <w:rsid w:val="0027489A"/>
    <w:rsid w:val="00277DD2"/>
    <w:rsid w:val="002873A8"/>
    <w:rsid w:val="002915F4"/>
    <w:rsid w:val="00293D3C"/>
    <w:rsid w:val="00294402"/>
    <w:rsid w:val="0029543E"/>
    <w:rsid w:val="002A2053"/>
    <w:rsid w:val="002A72DB"/>
    <w:rsid w:val="002B6045"/>
    <w:rsid w:val="002C2A16"/>
    <w:rsid w:val="002C2D03"/>
    <w:rsid w:val="002E0F93"/>
    <w:rsid w:val="002E2C93"/>
    <w:rsid w:val="002E68FB"/>
    <w:rsid w:val="002F0DB3"/>
    <w:rsid w:val="002F3C84"/>
    <w:rsid w:val="002F631C"/>
    <w:rsid w:val="002F7B50"/>
    <w:rsid w:val="00300858"/>
    <w:rsid w:val="00301C82"/>
    <w:rsid w:val="003033D7"/>
    <w:rsid w:val="003033F2"/>
    <w:rsid w:val="003048AC"/>
    <w:rsid w:val="003100E0"/>
    <w:rsid w:val="00310313"/>
    <w:rsid w:val="0031063E"/>
    <w:rsid w:val="003136E1"/>
    <w:rsid w:val="00314A27"/>
    <w:rsid w:val="0031586F"/>
    <w:rsid w:val="00320C26"/>
    <w:rsid w:val="00324FEC"/>
    <w:rsid w:val="00325B27"/>
    <w:rsid w:val="003267D2"/>
    <w:rsid w:val="0032749C"/>
    <w:rsid w:val="0033046C"/>
    <w:rsid w:val="00331CBA"/>
    <w:rsid w:val="00336B0F"/>
    <w:rsid w:val="00336F76"/>
    <w:rsid w:val="0034698D"/>
    <w:rsid w:val="0035375C"/>
    <w:rsid w:val="00355654"/>
    <w:rsid w:val="0035744C"/>
    <w:rsid w:val="00371FB9"/>
    <w:rsid w:val="00373681"/>
    <w:rsid w:val="00375722"/>
    <w:rsid w:val="00375C80"/>
    <w:rsid w:val="003801E9"/>
    <w:rsid w:val="00381DB1"/>
    <w:rsid w:val="00384462"/>
    <w:rsid w:val="00386671"/>
    <w:rsid w:val="00391793"/>
    <w:rsid w:val="0039509C"/>
    <w:rsid w:val="003A00DA"/>
    <w:rsid w:val="003A0D08"/>
    <w:rsid w:val="003A239E"/>
    <w:rsid w:val="003A35D5"/>
    <w:rsid w:val="003A38C4"/>
    <w:rsid w:val="003A63DD"/>
    <w:rsid w:val="003A732E"/>
    <w:rsid w:val="003B6552"/>
    <w:rsid w:val="003B7460"/>
    <w:rsid w:val="003C2ED9"/>
    <w:rsid w:val="003D2E16"/>
    <w:rsid w:val="003D6866"/>
    <w:rsid w:val="003E1475"/>
    <w:rsid w:val="003E7766"/>
    <w:rsid w:val="003E7954"/>
    <w:rsid w:val="00400680"/>
    <w:rsid w:val="00402630"/>
    <w:rsid w:val="00402A2F"/>
    <w:rsid w:val="00404710"/>
    <w:rsid w:val="00405D04"/>
    <w:rsid w:val="0041228F"/>
    <w:rsid w:val="004126FE"/>
    <w:rsid w:val="0041648A"/>
    <w:rsid w:val="00417034"/>
    <w:rsid w:val="004214FD"/>
    <w:rsid w:val="004228F7"/>
    <w:rsid w:val="004230E8"/>
    <w:rsid w:val="00427339"/>
    <w:rsid w:val="00430020"/>
    <w:rsid w:val="00432FEC"/>
    <w:rsid w:val="0043546D"/>
    <w:rsid w:val="00441390"/>
    <w:rsid w:val="0044246F"/>
    <w:rsid w:val="004426D9"/>
    <w:rsid w:val="0044494E"/>
    <w:rsid w:val="00450158"/>
    <w:rsid w:val="00450BFE"/>
    <w:rsid w:val="00450F02"/>
    <w:rsid w:val="0045354E"/>
    <w:rsid w:val="004655AA"/>
    <w:rsid w:val="0046710E"/>
    <w:rsid w:val="004704DD"/>
    <w:rsid w:val="0047168C"/>
    <w:rsid w:val="0047361E"/>
    <w:rsid w:val="0047551F"/>
    <w:rsid w:val="0047571C"/>
    <w:rsid w:val="0048467D"/>
    <w:rsid w:val="00485F20"/>
    <w:rsid w:val="004865C0"/>
    <w:rsid w:val="00487310"/>
    <w:rsid w:val="0049074B"/>
    <w:rsid w:val="0049154D"/>
    <w:rsid w:val="00495FE4"/>
    <w:rsid w:val="004978C2"/>
    <w:rsid w:val="004A4BB7"/>
    <w:rsid w:val="004A76E1"/>
    <w:rsid w:val="004B05DD"/>
    <w:rsid w:val="004B07F9"/>
    <w:rsid w:val="004B2B31"/>
    <w:rsid w:val="004B4CA4"/>
    <w:rsid w:val="004B71C4"/>
    <w:rsid w:val="004B77BE"/>
    <w:rsid w:val="004C1603"/>
    <w:rsid w:val="004C2803"/>
    <w:rsid w:val="004C2D0F"/>
    <w:rsid w:val="004D12DC"/>
    <w:rsid w:val="004D54AF"/>
    <w:rsid w:val="004E5CC9"/>
    <w:rsid w:val="004E697D"/>
    <w:rsid w:val="004F0DD8"/>
    <w:rsid w:val="004F1F86"/>
    <w:rsid w:val="004F635B"/>
    <w:rsid w:val="004F6433"/>
    <w:rsid w:val="00505E33"/>
    <w:rsid w:val="00506DBE"/>
    <w:rsid w:val="0051042B"/>
    <w:rsid w:val="005104DC"/>
    <w:rsid w:val="00510CDE"/>
    <w:rsid w:val="0051286D"/>
    <w:rsid w:val="005132C0"/>
    <w:rsid w:val="00513315"/>
    <w:rsid w:val="00516BD1"/>
    <w:rsid w:val="005174D8"/>
    <w:rsid w:val="00517991"/>
    <w:rsid w:val="00520350"/>
    <w:rsid w:val="00520BCE"/>
    <w:rsid w:val="00522832"/>
    <w:rsid w:val="00527B23"/>
    <w:rsid w:val="00531ACE"/>
    <w:rsid w:val="00544FD4"/>
    <w:rsid w:val="00552C6B"/>
    <w:rsid w:val="00555023"/>
    <w:rsid w:val="005559EE"/>
    <w:rsid w:val="00562D1E"/>
    <w:rsid w:val="00567599"/>
    <w:rsid w:val="00570509"/>
    <w:rsid w:val="00573C83"/>
    <w:rsid w:val="0057721C"/>
    <w:rsid w:val="00577755"/>
    <w:rsid w:val="00577F26"/>
    <w:rsid w:val="00583969"/>
    <w:rsid w:val="00583F47"/>
    <w:rsid w:val="00583F6E"/>
    <w:rsid w:val="0058607A"/>
    <w:rsid w:val="005910A5"/>
    <w:rsid w:val="0059530D"/>
    <w:rsid w:val="005978CA"/>
    <w:rsid w:val="005A27E6"/>
    <w:rsid w:val="005A5B86"/>
    <w:rsid w:val="005A6585"/>
    <w:rsid w:val="005B01E0"/>
    <w:rsid w:val="005B2241"/>
    <w:rsid w:val="005B3989"/>
    <w:rsid w:val="005C09E7"/>
    <w:rsid w:val="005C4496"/>
    <w:rsid w:val="005D5258"/>
    <w:rsid w:val="005D6007"/>
    <w:rsid w:val="005D6167"/>
    <w:rsid w:val="005D7451"/>
    <w:rsid w:val="005D76E7"/>
    <w:rsid w:val="005E270A"/>
    <w:rsid w:val="005E669D"/>
    <w:rsid w:val="005E687B"/>
    <w:rsid w:val="005F0A1D"/>
    <w:rsid w:val="005F1E56"/>
    <w:rsid w:val="005F201D"/>
    <w:rsid w:val="005F3A7E"/>
    <w:rsid w:val="005F4011"/>
    <w:rsid w:val="005F6618"/>
    <w:rsid w:val="005F7B3D"/>
    <w:rsid w:val="006004C3"/>
    <w:rsid w:val="00613ABB"/>
    <w:rsid w:val="0061496D"/>
    <w:rsid w:val="0062194D"/>
    <w:rsid w:val="00621F57"/>
    <w:rsid w:val="00622398"/>
    <w:rsid w:val="006239AE"/>
    <w:rsid w:val="006245C5"/>
    <w:rsid w:val="00625C68"/>
    <w:rsid w:val="006277E5"/>
    <w:rsid w:val="00631BD6"/>
    <w:rsid w:val="006379CB"/>
    <w:rsid w:val="006408A5"/>
    <w:rsid w:val="0064141F"/>
    <w:rsid w:val="0064237E"/>
    <w:rsid w:val="006447A4"/>
    <w:rsid w:val="00653108"/>
    <w:rsid w:val="00653D78"/>
    <w:rsid w:val="00654983"/>
    <w:rsid w:val="00655118"/>
    <w:rsid w:val="0065554C"/>
    <w:rsid w:val="006562E4"/>
    <w:rsid w:val="006572EC"/>
    <w:rsid w:val="00657456"/>
    <w:rsid w:val="006575A2"/>
    <w:rsid w:val="00660439"/>
    <w:rsid w:val="006604E6"/>
    <w:rsid w:val="00663583"/>
    <w:rsid w:val="00665F87"/>
    <w:rsid w:val="0066729A"/>
    <w:rsid w:val="00670594"/>
    <w:rsid w:val="006713F0"/>
    <w:rsid w:val="00674634"/>
    <w:rsid w:val="0067492B"/>
    <w:rsid w:val="00680E6F"/>
    <w:rsid w:val="00681421"/>
    <w:rsid w:val="00687991"/>
    <w:rsid w:val="0069176F"/>
    <w:rsid w:val="006935C0"/>
    <w:rsid w:val="00697FCA"/>
    <w:rsid w:val="006A5E0E"/>
    <w:rsid w:val="006A6F3F"/>
    <w:rsid w:val="006B445D"/>
    <w:rsid w:val="006B4DEC"/>
    <w:rsid w:val="006B6E64"/>
    <w:rsid w:val="006C1FBA"/>
    <w:rsid w:val="006C3DEC"/>
    <w:rsid w:val="006C4F8C"/>
    <w:rsid w:val="006C5588"/>
    <w:rsid w:val="006C5CB5"/>
    <w:rsid w:val="006C7B35"/>
    <w:rsid w:val="006D1FAF"/>
    <w:rsid w:val="006D35D2"/>
    <w:rsid w:val="006D59E3"/>
    <w:rsid w:val="006D6098"/>
    <w:rsid w:val="006E1D2B"/>
    <w:rsid w:val="006E2B52"/>
    <w:rsid w:val="006E2C9F"/>
    <w:rsid w:val="006E31A6"/>
    <w:rsid w:val="006F2D91"/>
    <w:rsid w:val="006F7FD2"/>
    <w:rsid w:val="007008DE"/>
    <w:rsid w:val="0070155C"/>
    <w:rsid w:val="007023D9"/>
    <w:rsid w:val="007035DA"/>
    <w:rsid w:val="00704A29"/>
    <w:rsid w:val="00706191"/>
    <w:rsid w:val="00712517"/>
    <w:rsid w:val="007202D7"/>
    <w:rsid w:val="0072222A"/>
    <w:rsid w:val="00722425"/>
    <w:rsid w:val="00727B48"/>
    <w:rsid w:val="0073039F"/>
    <w:rsid w:val="0073070C"/>
    <w:rsid w:val="00733927"/>
    <w:rsid w:val="0073475D"/>
    <w:rsid w:val="007406D5"/>
    <w:rsid w:val="00740F93"/>
    <w:rsid w:val="00741843"/>
    <w:rsid w:val="00746EE3"/>
    <w:rsid w:val="00747069"/>
    <w:rsid w:val="00747DE2"/>
    <w:rsid w:val="007501B0"/>
    <w:rsid w:val="00752643"/>
    <w:rsid w:val="00752818"/>
    <w:rsid w:val="00752833"/>
    <w:rsid w:val="00752B08"/>
    <w:rsid w:val="007535FF"/>
    <w:rsid w:val="00761C42"/>
    <w:rsid w:val="007703C0"/>
    <w:rsid w:val="00771B7D"/>
    <w:rsid w:val="00771D92"/>
    <w:rsid w:val="007740E5"/>
    <w:rsid w:val="00774674"/>
    <w:rsid w:val="007764A2"/>
    <w:rsid w:val="00777D80"/>
    <w:rsid w:val="00793297"/>
    <w:rsid w:val="007A15B4"/>
    <w:rsid w:val="007A3907"/>
    <w:rsid w:val="007A57C2"/>
    <w:rsid w:val="007A5EAC"/>
    <w:rsid w:val="007A5F69"/>
    <w:rsid w:val="007B293D"/>
    <w:rsid w:val="007B4714"/>
    <w:rsid w:val="007B7381"/>
    <w:rsid w:val="007B7C0A"/>
    <w:rsid w:val="007C132D"/>
    <w:rsid w:val="007C1F25"/>
    <w:rsid w:val="007C2910"/>
    <w:rsid w:val="007C31FD"/>
    <w:rsid w:val="007C72D6"/>
    <w:rsid w:val="007D7D66"/>
    <w:rsid w:val="007E0AC1"/>
    <w:rsid w:val="007E4278"/>
    <w:rsid w:val="007E472E"/>
    <w:rsid w:val="007E505C"/>
    <w:rsid w:val="007F0D37"/>
    <w:rsid w:val="007F2674"/>
    <w:rsid w:val="007F2BE5"/>
    <w:rsid w:val="007F6472"/>
    <w:rsid w:val="00803D95"/>
    <w:rsid w:val="008059DD"/>
    <w:rsid w:val="00806080"/>
    <w:rsid w:val="0081440F"/>
    <w:rsid w:val="00815C93"/>
    <w:rsid w:val="00815CB1"/>
    <w:rsid w:val="0082118B"/>
    <w:rsid w:val="00823835"/>
    <w:rsid w:val="00825C0A"/>
    <w:rsid w:val="008266BD"/>
    <w:rsid w:val="00826BC8"/>
    <w:rsid w:val="00831626"/>
    <w:rsid w:val="0083232B"/>
    <w:rsid w:val="00840764"/>
    <w:rsid w:val="00840E9A"/>
    <w:rsid w:val="0084192E"/>
    <w:rsid w:val="00841BB6"/>
    <w:rsid w:val="0084334C"/>
    <w:rsid w:val="00843B40"/>
    <w:rsid w:val="008446AD"/>
    <w:rsid w:val="0084666A"/>
    <w:rsid w:val="00846A75"/>
    <w:rsid w:val="008502CC"/>
    <w:rsid w:val="00855D74"/>
    <w:rsid w:val="00860A27"/>
    <w:rsid w:val="008618D5"/>
    <w:rsid w:val="008651FD"/>
    <w:rsid w:val="00871BF6"/>
    <w:rsid w:val="00877B61"/>
    <w:rsid w:val="00881E74"/>
    <w:rsid w:val="008831D8"/>
    <w:rsid w:val="00883D71"/>
    <w:rsid w:val="008874FD"/>
    <w:rsid w:val="00887C3A"/>
    <w:rsid w:val="0089190D"/>
    <w:rsid w:val="00892679"/>
    <w:rsid w:val="0089300A"/>
    <w:rsid w:val="008A05CB"/>
    <w:rsid w:val="008A40CA"/>
    <w:rsid w:val="008A54E4"/>
    <w:rsid w:val="008A5F38"/>
    <w:rsid w:val="008B01C4"/>
    <w:rsid w:val="008B2D29"/>
    <w:rsid w:val="008B4785"/>
    <w:rsid w:val="008C0DDF"/>
    <w:rsid w:val="008C4877"/>
    <w:rsid w:val="008C4A79"/>
    <w:rsid w:val="008C6301"/>
    <w:rsid w:val="008C6A4C"/>
    <w:rsid w:val="008C765D"/>
    <w:rsid w:val="008C79C1"/>
    <w:rsid w:val="008C7B5C"/>
    <w:rsid w:val="008C7F59"/>
    <w:rsid w:val="008D0CC6"/>
    <w:rsid w:val="008D2216"/>
    <w:rsid w:val="008D2B5B"/>
    <w:rsid w:val="008D5C10"/>
    <w:rsid w:val="008D79E6"/>
    <w:rsid w:val="008E0CB1"/>
    <w:rsid w:val="008E23BD"/>
    <w:rsid w:val="008E326A"/>
    <w:rsid w:val="008E338B"/>
    <w:rsid w:val="008E5CE6"/>
    <w:rsid w:val="008F09C7"/>
    <w:rsid w:val="008F4A0E"/>
    <w:rsid w:val="008F58CD"/>
    <w:rsid w:val="00901F41"/>
    <w:rsid w:val="0090220F"/>
    <w:rsid w:val="00904352"/>
    <w:rsid w:val="00906EC6"/>
    <w:rsid w:val="009101C2"/>
    <w:rsid w:val="00912699"/>
    <w:rsid w:val="00913CD7"/>
    <w:rsid w:val="00913D56"/>
    <w:rsid w:val="00915492"/>
    <w:rsid w:val="00915924"/>
    <w:rsid w:val="00915E5E"/>
    <w:rsid w:val="00916BC8"/>
    <w:rsid w:val="00921D61"/>
    <w:rsid w:val="00922E65"/>
    <w:rsid w:val="0093050C"/>
    <w:rsid w:val="00940965"/>
    <w:rsid w:val="009446D3"/>
    <w:rsid w:val="00945AC7"/>
    <w:rsid w:val="00946B26"/>
    <w:rsid w:val="009505C8"/>
    <w:rsid w:val="00950EBE"/>
    <w:rsid w:val="00951E60"/>
    <w:rsid w:val="0095320D"/>
    <w:rsid w:val="00963E93"/>
    <w:rsid w:val="00965AF7"/>
    <w:rsid w:val="00965ECE"/>
    <w:rsid w:val="00966BE0"/>
    <w:rsid w:val="0096726A"/>
    <w:rsid w:val="0097184D"/>
    <w:rsid w:val="00973080"/>
    <w:rsid w:val="009828C7"/>
    <w:rsid w:val="00992C20"/>
    <w:rsid w:val="0099352D"/>
    <w:rsid w:val="00994376"/>
    <w:rsid w:val="0099771A"/>
    <w:rsid w:val="009A17FE"/>
    <w:rsid w:val="009A7099"/>
    <w:rsid w:val="009B3901"/>
    <w:rsid w:val="009C3916"/>
    <w:rsid w:val="009C3A5C"/>
    <w:rsid w:val="009C729B"/>
    <w:rsid w:val="009C7F5B"/>
    <w:rsid w:val="009D71BE"/>
    <w:rsid w:val="009D736D"/>
    <w:rsid w:val="009D7E10"/>
    <w:rsid w:val="009E1314"/>
    <w:rsid w:val="009E141F"/>
    <w:rsid w:val="009E3285"/>
    <w:rsid w:val="009E447F"/>
    <w:rsid w:val="009F6C0F"/>
    <w:rsid w:val="00A0006B"/>
    <w:rsid w:val="00A00BD3"/>
    <w:rsid w:val="00A04E2F"/>
    <w:rsid w:val="00A064BA"/>
    <w:rsid w:val="00A06AED"/>
    <w:rsid w:val="00A102DF"/>
    <w:rsid w:val="00A13DC6"/>
    <w:rsid w:val="00A149E1"/>
    <w:rsid w:val="00A15821"/>
    <w:rsid w:val="00A221BE"/>
    <w:rsid w:val="00A225A4"/>
    <w:rsid w:val="00A22D89"/>
    <w:rsid w:val="00A24A61"/>
    <w:rsid w:val="00A277F8"/>
    <w:rsid w:val="00A345D4"/>
    <w:rsid w:val="00A37742"/>
    <w:rsid w:val="00A41082"/>
    <w:rsid w:val="00A4476E"/>
    <w:rsid w:val="00A460FC"/>
    <w:rsid w:val="00A464EC"/>
    <w:rsid w:val="00A46FD0"/>
    <w:rsid w:val="00A503F9"/>
    <w:rsid w:val="00A51537"/>
    <w:rsid w:val="00A51F0F"/>
    <w:rsid w:val="00A5755E"/>
    <w:rsid w:val="00A61C96"/>
    <w:rsid w:val="00A6725C"/>
    <w:rsid w:val="00A706D6"/>
    <w:rsid w:val="00A74BBF"/>
    <w:rsid w:val="00A75869"/>
    <w:rsid w:val="00A75E3A"/>
    <w:rsid w:val="00A76F70"/>
    <w:rsid w:val="00A77521"/>
    <w:rsid w:val="00A80E1E"/>
    <w:rsid w:val="00A813D3"/>
    <w:rsid w:val="00A87745"/>
    <w:rsid w:val="00A9147F"/>
    <w:rsid w:val="00A9394C"/>
    <w:rsid w:val="00AA6FE5"/>
    <w:rsid w:val="00AA7620"/>
    <w:rsid w:val="00AB15CD"/>
    <w:rsid w:val="00AB2C3A"/>
    <w:rsid w:val="00AB63C0"/>
    <w:rsid w:val="00AC2D3C"/>
    <w:rsid w:val="00AC7684"/>
    <w:rsid w:val="00AC7D5F"/>
    <w:rsid w:val="00AD014B"/>
    <w:rsid w:val="00AD100D"/>
    <w:rsid w:val="00AD35F8"/>
    <w:rsid w:val="00AD4E8D"/>
    <w:rsid w:val="00AE3619"/>
    <w:rsid w:val="00AE5106"/>
    <w:rsid w:val="00AE5979"/>
    <w:rsid w:val="00AE6F64"/>
    <w:rsid w:val="00AF55D9"/>
    <w:rsid w:val="00B036DB"/>
    <w:rsid w:val="00B04B18"/>
    <w:rsid w:val="00B076DD"/>
    <w:rsid w:val="00B136C4"/>
    <w:rsid w:val="00B17F97"/>
    <w:rsid w:val="00B20107"/>
    <w:rsid w:val="00B22270"/>
    <w:rsid w:val="00B23443"/>
    <w:rsid w:val="00B24351"/>
    <w:rsid w:val="00B360D8"/>
    <w:rsid w:val="00B37DCD"/>
    <w:rsid w:val="00B41019"/>
    <w:rsid w:val="00B42117"/>
    <w:rsid w:val="00B42222"/>
    <w:rsid w:val="00B447AB"/>
    <w:rsid w:val="00B45F87"/>
    <w:rsid w:val="00B46C0E"/>
    <w:rsid w:val="00B512D8"/>
    <w:rsid w:val="00B54FC5"/>
    <w:rsid w:val="00B57065"/>
    <w:rsid w:val="00B57FBD"/>
    <w:rsid w:val="00B60CBC"/>
    <w:rsid w:val="00B611E4"/>
    <w:rsid w:val="00B61388"/>
    <w:rsid w:val="00B656DB"/>
    <w:rsid w:val="00B71C43"/>
    <w:rsid w:val="00B761EF"/>
    <w:rsid w:val="00B76F24"/>
    <w:rsid w:val="00B81EB9"/>
    <w:rsid w:val="00B85C1D"/>
    <w:rsid w:val="00B8600B"/>
    <w:rsid w:val="00B86D22"/>
    <w:rsid w:val="00B876FA"/>
    <w:rsid w:val="00B90D39"/>
    <w:rsid w:val="00B910BF"/>
    <w:rsid w:val="00B96A8A"/>
    <w:rsid w:val="00BA1281"/>
    <w:rsid w:val="00BA162C"/>
    <w:rsid w:val="00BA29BB"/>
    <w:rsid w:val="00BA5AED"/>
    <w:rsid w:val="00BC6AB0"/>
    <w:rsid w:val="00BD1036"/>
    <w:rsid w:val="00BD48A1"/>
    <w:rsid w:val="00BE2218"/>
    <w:rsid w:val="00BE5816"/>
    <w:rsid w:val="00BF02D9"/>
    <w:rsid w:val="00BF171F"/>
    <w:rsid w:val="00BF1816"/>
    <w:rsid w:val="00BF2BA2"/>
    <w:rsid w:val="00BF34AA"/>
    <w:rsid w:val="00BF53DF"/>
    <w:rsid w:val="00C00708"/>
    <w:rsid w:val="00C043C5"/>
    <w:rsid w:val="00C1345B"/>
    <w:rsid w:val="00C14ADB"/>
    <w:rsid w:val="00C24D6E"/>
    <w:rsid w:val="00C26B4D"/>
    <w:rsid w:val="00C2744A"/>
    <w:rsid w:val="00C27C3B"/>
    <w:rsid w:val="00C30475"/>
    <w:rsid w:val="00C309FE"/>
    <w:rsid w:val="00C32FF7"/>
    <w:rsid w:val="00C41557"/>
    <w:rsid w:val="00C42616"/>
    <w:rsid w:val="00C44A85"/>
    <w:rsid w:val="00C47027"/>
    <w:rsid w:val="00C51A2A"/>
    <w:rsid w:val="00C537E8"/>
    <w:rsid w:val="00C56F79"/>
    <w:rsid w:val="00C63AD1"/>
    <w:rsid w:val="00C66555"/>
    <w:rsid w:val="00C66F12"/>
    <w:rsid w:val="00C75C37"/>
    <w:rsid w:val="00C841A2"/>
    <w:rsid w:val="00C876F2"/>
    <w:rsid w:val="00C87852"/>
    <w:rsid w:val="00C92F94"/>
    <w:rsid w:val="00C949D9"/>
    <w:rsid w:val="00CA3829"/>
    <w:rsid w:val="00CA556F"/>
    <w:rsid w:val="00CB0136"/>
    <w:rsid w:val="00CB217A"/>
    <w:rsid w:val="00CB309B"/>
    <w:rsid w:val="00CB32A7"/>
    <w:rsid w:val="00CC0F21"/>
    <w:rsid w:val="00CC23DD"/>
    <w:rsid w:val="00CC57AE"/>
    <w:rsid w:val="00CC764C"/>
    <w:rsid w:val="00CD0171"/>
    <w:rsid w:val="00CD1380"/>
    <w:rsid w:val="00CD33F5"/>
    <w:rsid w:val="00CD3FD5"/>
    <w:rsid w:val="00CD40A8"/>
    <w:rsid w:val="00CD4758"/>
    <w:rsid w:val="00CD6570"/>
    <w:rsid w:val="00CD6AE2"/>
    <w:rsid w:val="00CE3465"/>
    <w:rsid w:val="00CE41AB"/>
    <w:rsid w:val="00CE45EF"/>
    <w:rsid w:val="00CF060D"/>
    <w:rsid w:val="00CF08A5"/>
    <w:rsid w:val="00CF1B51"/>
    <w:rsid w:val="00CF1D70"/>
    <w:rsid w:val="00CF41B0"/>
    <w:rsid w:val="00CF4D03"/>
    <w:rsid w:val="00CF64C9"/>
    <w:rsid w:val="00D04075"/>
    <w:rsid w:val="00D05B97"/>
    <w:rsid w:val="00D069AB"/>
    <w:rsid w:val="00D07629"/>
    <w:rsid w:val="00D07973"/>
    <w:rsid w:val="00D14211"/>
    <w:rsid w:val="00D1590A"/>
    <w:rsid w:val="00D33300"/>
    <w:rsid w:val="00D37954"/>
    <w:rsid w:val="00D40362"/>
    <w:rsid w:val="00D40D16"/>
    <w:rsid w:val="00D41C3E"/>
    <w:rsid w:val="00D4561F"/>
    <w:rsid w:val="00D5300A"/>
    <w:rsid w:val="00D541B7"/>
    <w:rsid w:val="00D54241"/>
    <w:rsid w:val="00D555D1"/>
    <w:rsid w:val="00D560D0"/>
    <w:rsid w:val="00D56D20"/>
    <w:rsid w:val="00D6099F"/>
    <w:rsid w:val="00D61434"/>
    <w:rsid w:val="00D6795F"/>
    <w:rsid w:val="00D73D7B"/>
    <w:rsid w:val="00D8138B"/>
    <w:rsid w:val="00D817E3"/>
    <w:rsid w:val="00D83EC4"/>
    <w:rsid w:val="00D840D6"/>
    <w:rsid w:val="00D85B67"/>
    <w:rsid w:val="00D866B7"/>
    <w:rsid w:val="00D93518"/>
    <w:rsid w:val="00D94BCC"/>
    <w:rsid w:val="00D97EB0"/>
    <w:rsid w:val="00DA197C"/>
    <w:rsid w:val="00DA5AA4"/>
    <w:rsid w:val="00DA5CAB"/>
    <w:rsid w:val="00DB2169"/>
    <w:rsid w:val="00DB288C"/>
    <w:rsid w:val="00DB2C8B"/>
    <w:rsid w:val="00DB5343"/>
    <w:rsid w:val="00DB605A"/>
    <w:rsid w:val="00DC6562"/>
    <w:rsid w:val="00DC70E2"/>
    <w:rsid w:val="00DC77EF"/>
    <w:rsid w:val="00DD08DE"/>
    <w:rsid w:val="00DD28E0"/>
    <w:rsid w:val="00DD5279"/>
    <w:rsid w:val="00DD6387"/>
    <w:rsid w:val="00DD7F80"/>
    <w:rsid w:val="00DE0D1A"/>
    <w:rsid w:val="00DE10E4"/>
    <w:rsid w:val="00DE175F"/>
    <w:rsid w:val="00DE59E0"/>
    <w:rsid w:val="00DE6D2E"/>
    <w:rsid w:val="00DF0149"/>
    <w:rsid w:val="00DF381F"/>
    <w:rsid w:val="00DF4862"/>
    <w:rsid w:val="00DF4B9B"/>
    <w:rsid w:val="00DF7FD1"/>
    <w:rsid w:val="00E0009F"/>
    <w:rsid w:val="00E06B27"/>
    <w:rsid w:val="00E145B6"/>
    <w:rsid w:val="00E2059A"/>
    <w:rsid w:val="00E20E89"/>
    <w:rsid w:val="00E2553A"/>
    <w:rsid w:val="00E259DE"/>
    <w:rsid w:val="00E319AC"/>
    <w:rsid w:val="00E341B7"/>
    <w:rsid w:val="00E407AC"/>
    <w:rsid w:val="00E47716"/>
    <w:rsid w:val="00E4796F"/>
    <w:rsid w:val="00E502D4"/>
    <w:rsid w:val="00E50A7C"/>
    <w:rsid w:val="00E5157A"/>
    <w:rsid w:val="00E51834"/>
    <w:rsid w:val="00E532D6"/>
    <w:rsid w:val="00E54D0C"/>
    <w:rsid w:val="00E54F4D"/>
    <w:rsid w:val="00E5584A"/>
    <w:rsid w:val="00E55D44"/>
    <w:rsid w:val="00E5639B"/>
    <w:rsid w:val="00E62710"/>
    <w:rsid w:val="00E66189"/>
    <w:rsid w:val="00E708A6"/>
    <w:rsid w:val="00E717EB"/>
    <w:rsid w:val="00E72063"/>
    <w:rsid w:val="00E7476D"/>
    <w:rsid w:val="00E75C8B"/>
    <w:rsid w:val="00E816AE"/>
    <w:rsid w:val="00E821C2"/>
    <w:rsid w:val="00E84BC9"/>
    <w:rsid w:val="00E867EF"/>
    <w:rsid w:val="00E8761B"/>
    <w:rsid w:val="00E9071E"/>
    <w:rsid w:val="00E92E1C"/>
    <w:rsid w:val="00E93C8A"/>
    <w:rsid w:val="00E94169"/>
    <w:rsid w:val="00E95AD6"/>
    <w:rsid w:val="00EA0258"/>
    <w:rsid w:val="00EA2C89"/>
    <w:rsid w:val="00EA3AC8"/>
    <w:rsid w:val="00EA6305"/>
    <w:rsid w:val="00EB1C9B"/>
    <w:rsid w:val="00EB2EDB"/>
    <w:rsid w:val="00EB40CC"/>
    <w:rsid w:val="00EB46BF"/>
    <w:rsid w:val="00EB4F6D"/>
    <w:rsid w:val="00EB73D6"/>
    <w:rsid w:val="00EC1401"/>
    <w:rsid w:val="00EC5013"/>
    <w:rsid w:val="00ED35CC"/>
    <w:rsid w:val="00ED6407"/>
    <w:rsid w:val="00ED6B08"/>
    <w:rsid w:val="00ED6DD4"/>
    <w:rsid w:val="00EE1C00"/>
    <w:rsid w:val="00EE4851"/>
    <w:rsid w:val="00EE4912"/>
    <w:rsid w:val="00EE6FDD"/>
    <w:rsid w:val="00EF11DA"/>
    <w:rsid w:val="00EF61A3"/>
    <w:rsid w:val="00F00023"/>
    <w:rsid w:val="00F012CB"/>
    <w:rsid w:val="00F048E4"/>
    <w:rsid w:val="00F06A17"/>
    <w:rsid w:val="00F12D2A"/>
    <w:rsid w:val="00F13E46"/>
    <w:rsid w:val="00F14AE8"/>
    <w:rsid w:val="00F14F85"/>
    <w:rsid w:val="00F15287"/>
    <w:rsid w:val="00F16F4B"/>
    <w:rsid w:val="00F21159"/>
    <w:rsid w:val="00F3165A"/>
    <w:rsid w:val="00F31E1D"/>
    <w:rsid w:val="00F35864"/>
    <w:rsid w:val="00F41B07"/>
    <w:rsid w:val="00F4785B"/>
    <w:rsid w:val="00F537A0"/>
    <w:rsid w:val="00F576BD"/>
    <w:rsid w:val="00F60A17"/>
    <w:rsid w:val="00F71C45"/>
    <w:rsid w:val="00F90D4A"/>
    <w:rsid w:val="00F95984"/>
    <w:rsid w:val="00F95A23"/>
    <w:rsid w:val="00F96A96"/>
    <w:rsid w:val="00FA1F14"/>
    <w:rsid w:val="00FA2591"/>
    <w:rsid w:val="00FA3311"/>
    <w:rsid w:val="00FA43B4"/>
    <w:rsid w:val="00FB1F58"/>
    <w:rsid w:val="00FB2D83"/>
    <w:rsid w:val="00FB39B5"/>
    <w:rsid w:val="00FC12CA"/>
    <w:rsid w:val="00FC35A4"/>
    <w:rsid w:val="00FC4234"/>
    <w:rsid w:val="00FC7EB3"/>
    <w:rsid w:val="00FD5A40"/>
    <w:rsid w:val="00FD6904"/>
    <w:rsid w:val="00FE2FB3"/>
    <w:rsid w:val="00FE69B2"/>
    <w:rsid w:val="00FF104B"/>
    <w:rsid w:val="00FF3AF8"/>
    <w:rsid w:val="00FF4A04"/>
    <w:rsid w:val="00FF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7C3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E1D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1D2B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6E1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33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3F2"/>
  </w:style>
  <w:style w:type="paragraph" w:styleId="Footer">
    <w:name w:val="footer"/>
    <w:basedOn w:val="Normal"/>
    <w:link w:val="FooterChar"/>
    <w:uiPriority w:val="99"/>
    <w:unhideWhenUsed/>
    <w:rsid w:val="003033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3F2"/>
  </w:style>
  <w:style w:type="paragraph" w:customStyle="1" w:styleId="EndNoteBibliographyTitle">
    <w:name w:val="EndNote Bibliography Title"/>
    <w:basedOn w:val="Normal"/>
    <w:link w:val="EndNoteBibliographyTitleChar"/>
    <w:rsid w:val="00336F7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6F7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36F7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36F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E17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7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7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7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7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7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75F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80E1E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F2674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7C2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7476D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37954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E1D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1D2B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6E1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33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3F2"/>
  </w:style>
  <w:style w:type="paragraph" w:styleId="Footer">
    <w:name w:val="footer"/>
    <w:basedOn w:val="Normal"/>
    <w:link w:val="FooterChar"/>
    <w:uiPriority w:val="99"/>
    <w:unhideWhenUsed/>
    <w:rsid w:val="003033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3F2"/>
  </w:style>
  <w:style w:type="paragraph" w:customStyle="1" w:styleId="EndNoteBibliographyTitle">
    <w:name w:val="EndNote Bibliography Title"/>
    <w:basedOn w:val="Normal"/>
    <w:link w:val="EndNoteBibliographyTitleChar"/>
    <w:rsid w:val="00336F7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6F7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36F7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36F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E17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7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7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7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7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7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75F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80E1E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F2674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7C2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7476D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3795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783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88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5</Characters>
  <Application>Microsoft Office Word</Application>
  <DocSecurity>0</DocSecurity>
  <Lines>2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4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DINGCONG</cp:lastModifiedBy>
  <cp:revision>2</cp:revision>
  <dcterms:created xsi:type="dcterms:W3CDTF">2018-05-24T12:36:00Z</dcterms:created>
  <dcterms:modified xsi:type="dcterms:W3CDTF">2018-05-24T12:37:00Z</dcterms:modified>
</cp:coreProperties>
</file>